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572" w:rsidRPr="00347572" w:rsidRDefault="00347572" w:rsidP="00347572">
      <w:pPr>
        <w:pStyle w:val="Beschriftung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>Intercorrelations</w:t>
      </w:r>
      <w:proofErr w:type="spellEnd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3475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riables</w:t>
      </w: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2980"/>
        <w:gridCol w:w="4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347572" w:rsidRPr="00347572" w:rsidTr="00347572">
        <w:trPr>
          <w:trHeight w:val="320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572" w:rsidRPr="00347572" w:rsidRDefault="00347572" w:rsidP="00347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0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Expected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work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tenti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2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0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53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6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Sex (0 = male, 1 =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female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4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Age (per 1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year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increase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Education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level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(0 =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low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, 1 = high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9978E0" w:rsidRPr="00347572" w:rsidTr="00347572">
        <w:trPr>
          <w:trHeight w:val="5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ighest achieved job position (1 =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bourer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8 = manager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**</w:t>
            </w:r>
          </w:p>
        </w:tc>
      </w:tr>
      <w:tr w:rsidR="009978E0" w:rsidRPr="00347572" w:rsidTr="00347572">
        <w:trPr>
          <w:trHeight w:val="5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vilian status (0 = other, 1 = married/partnership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Having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children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(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no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= 0,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yes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= 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Living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situati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MS</w:t>
            </w:r>
            <w:r w:rsidR="002B4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type (0 = PMS, 1 = RR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2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9978E0" w:rsidRPr="00347572" w:rsidTr="00347572">
        <w:trPr>
          <w:trHeight w:val="5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me since MS diagnosis (per 1 year increa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9978E0" w:rsidRPr="00347572" w:rsidTr="00347572">
        <w:trPr>
          <w:trHeight w:val="5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urrent disease modifying treatment (0 = no, 1 = ye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 MS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7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HRQo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9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9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0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Symptoms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affecting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work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(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sum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MSWDQ-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EB648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**</w:t>
            </w:r>
          </w:p>
        </w:tc>
      </w:tr>
      <w:tr w:rsidR="009978E0" w:rsidRPr="00347572" w:rsidTr="00347572">
        <w:trPr>
          <w:trHeight w:val="5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ceiving support </w:t>
            </w:r>
            <w:r w:rsidR="002B4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om</w:t>
            </w: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mployer (0 = no, 1 = ye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E85822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Job</w:t>
            </w:r>
            <w:r w:rsidR="009978E0"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="009978E0"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source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EB648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978E0"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E85822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Job</w:t>
            </w:r>
            <w:r w:rsidR="009978E0"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="009978E0"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Job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crafting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(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support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EB648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978E0" w:rsidRPr="00347572" w:rsidTr="00347572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347572" w:rsidRDefault="009978E0" w:rsidP="009978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Self-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d</w:t>
            </w: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nge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work</w:t>
            </w:r>
            <w:proofErr w:type="spellEnd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behavio</w:t>
            </w:r>
            <w:r w:rsidR="0042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u</w:t>
            </w: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8E0" w:rsidRPr="00EB6480" w:rsidRDefault="009978E0" w:rsidP="005D0A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6480" w:rsidRPr="005D0A7A" w:rsidTr="008F0788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480" w:rsidRPr="00347572" w:rsidRDefault="00EB6480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45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480" w:rsidRDefault="00EB6480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5316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47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* p &lt; .05 (one-tailed), ** p &lt; .01 (one-tailed)</w:t>
            </w:r>
          </w:p>
          <w:p w:rsidR="00EB6480" w:rsidRPr="00EB6480" w:rsidRDefault="00EB6480" w:rsidP="00EB6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64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rrelations with job positions were calculated with the </w:t>
            </w:r>
            <w:r w:rsidR="002B4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EB64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earman correlation coefficient. All other variables were calculated with the </w:t>
            </w:r>
            <w:r w:rsidR="002B4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Pr="00EB64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arson correlation coefficient.</w:t>
            </w:r>
          </w:p>
          <w:p w:rsidR="00EB6480" w:rsidRDefault="00EB6480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EB6480" w:rsidRDefault="00EB6480" w:rsidP="003475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EB6480" w:rsidRPr="00347572" w:rsidRDefault="00EB6480" w:rsidP="003475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:rsidR="00347572" w:rsidRPr="00347572" w:rsidRDefault="00347572" w:rsidP="003475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757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bbreviations: </w:t>
      </w:r>
    </w:p>
    <w:p w:rsidR="00347572" w:rsidRPr="00347572" w:rsidRDefault="00347572" w:rsidP="003475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7572">
        <w:rPr>
          <w:rFonts w:ascii="Times New Roman" w:hAnsi="Times New Roman" w:cs="Times New Roman"/>
          <w:sz w:val="20"/>
          <w:szCs w:val="20"/>
          <w:lang w:val="en-US"/>
        </w:rPr>
        <w:t>MS = Multiple Sclerosis</w:t>
      </w:r>
    </w:p>
    <w:p w:rsidR="00347572" w:rsidRPr="00347572" w:rsidRDefault="00347572" w:rsidP="003475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47572">
        <w:rPr>
          <w:rFonts w:ascii="Times New Roman" w:hAnsi="Times New Roman" w:cs="Times New Roman"/>
          <w:sz w:val="20"/>
          <w:szCs w:val="20"/>
          <w:lang w:val="en-US"/>
        </w:rPr>
        <w:t xml:space="preserve">RRMS = </w:t>
      </w:r>
      <w:r w:rsidRPr="00347572">
        <w:rPr>
          <w:rFonts w:ascii="Times New Roman" w:hAnsi="Times New Roman" w:cs="Times New Roman"/>
          <w:sz w:val="20"/>
          <w:szCs w:val="20"/>
          <w:lang w:val="en-GB"/>
        </w:rPr>
        <w:t>Relapsing-remitting MS</w:t>
      </w:r>
    </w:p>
    <w:p w:rsidR="00347572" w:rsidRPr="00347572" w:rsidRDefault="00347572" w:rsidP="003475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47572">
        <w:rPr>
          <w:rFonts w:ascii="Times New Roman" w:hAnsi="Times New Roman" w:cs="Times New Roman"/>
          <w:sz w:val="20"/>
          <w:szCs w:val="20"/>
          <w:lang w:val="en-GB"/>
        </w:rPr>
        <w:t>PMS = Progressive MS</w:t>
      </w:r>
    </w:p>
    <w:p w:rsidR="00347572" w:rsidRPr="00347572" w:rsidRDefault="00347572" w:rsidP="0034757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475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RQoL</w:t>
      </w:r>
      <w:proofErr w:type="spellEnd"/>
      <w:r w:rsidRPr="00347572">
        <w:rPr>
          <w:rFonts w:ascii="Times New Roman" w:hAnsi="Times New Roman" w:cs="Times New Roman"/>
          <w:sz w:val="20"/>
          <w:szCs w:val="20"/>
          <w:lang w:val="en-GB"/>
        </w:rPr>
        <w:t xml:space="preserve">: Health-related </w:t>
      </w:r>
      <w:r w:rsidRPr="00347572">
        <w:rPr>
          <w:rFonts w:ascii="Times New Roman" w:eastAsia="Calibri" w:hAnsi="Times New Roman" w:cs="Times New Roman"/>
          <w:sz w:val="20"/>
          <w:szCs w:val="20"/>
          <w:lang w:val="en-GB"/>
        </w:rPr>
        <w:t>quality</w:t>
      </w:r>
      <w:r w:rsidRPr="0034757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47572">
        <w:rPr>
          <w:rFonts w:ascii="Times New Roman" w:eastAsia="Calibri" w:hAnsi="Times New Roman" w:cs="Times New Roman"/>
          <w:sz w:val="20"/>
          <w:szCs w:val="20"/>
          <w:lang w:val="en-GB"/>
        </w:rPr>
        <w:t>of</w:t>
      </w:r>
      <w:r w:rsidRPr="0034757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47572">
        <w:rPr>
          <w:rFonts w:ascii="Times New Roman" w:eastAsia="Calibri" w:hAnsi="Times New Roman" w:cs="Times New Roman"/>
          <w:sz w:val="20"/>
          <w:szCs w:val="20"/>
          <w:lang w:val="en-GB"/>
        </w:rPr>
        <w:t>life</w:t>
      </w:r>
    </w:p>
    <w:p w:rsidR="00347572" w:rsidRPr="00EE4679" w:rsidRDefault="00347572" w:rsidP="00347572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347572" w:rsidRPr="00EE4679" w:rsidRDefault="00347572" w:rsidP="00347572">
      <w:pPr>
        <w:rPr>
          <w:lang w:val="en-US"/>
        </w:rPr>
      </w:pPr>
    </w:p>
    <w:p w:rsidR="0088510B" w:rsidRPr="00347572" w:rsidRDefault="0088510B">
      <w:pPr>
        <w:rPr>
          <w:sz w:val="20"/>
          <w:szCs w:val="20"/>
          <w:lang w:val="en-US"/>
        </w:rPr>
      </w:pPr>
    </w:p>
    <w:sectPr w:rsidR="0088510B" w:rsidRPr="00347572" w:rsidSect="0034757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72"/>
    <w:rsid w:val="000E444D"/>
    <w:rsid w:val="002B4D3C"/>
    <w:rsid w:val="00347572"/>
    <w:rsid w:val="00421EBF"/>
    <w:rsid w:val="005A50A1"/>
    <w:rsid w:val="005D0A7A"/>
    <w:rsid w:val="0088510B"/>
    <w:rsid w:val="00905C71"/>
    <w:rsid w:val="009819F5"/>
    <w:rsid w:val="009978E0"/>
    <w:rsid w:val="00A135A1"/>
    <w:rsid w:val="00AA5709"/>
    <w:rsid w:val="00AE6F4F"/>
    <w:rsid w:val="00AF4ED9"/>
    <w:rsid w:val="00C31E86"/>
    <w:rsid w:val="00E85822"/>
    <w:rsid w:val="00E91B5A"/>
    <w:rsid w:val="00EB6480"/>
    <w:rsid w:val="00F53163"/>
    <w:rsid w:val="00FD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5:docId w15:val="{9F16BE0D-AF1E-A84F-936C-DA56038F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47572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D3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D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9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hmann</dc:creator>
  <cp:keywords/>
  <dc:description/>
  <cp:lastModifiedBy>Anja Lehmann</cp:lastModifiedBy>
  <cp:revision>4</cp:revision>
  <dcterms:created xsi:type="dcterms:W3CDTF">2020-05-15T10:48:00Z</dcterms:created>
  <dcterms:modified xsi:type="dcterms:W3CDTF">2020-05-28T20:42:00Z</dcterms:modified>
</cp:coreProperties>
</file>